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FDB2B" w14:textId="1162E61D" w:rsidR="008829A7" w:rsidRDefault="00B654AC">
      <w:r w:rsidRPr="00B654AC">
        <w:rPr>
          <w:noProof/>
        </w:rPr>
        <w:drawing>
          <wp:inline distT="0" distB="0" distL="0" distR="0" wp14:anchorId="63C8740F" wp14:editId="301E57F7">
            <wp:extent cx="5231958" cy="3439508"/>
            <wp:effectExtent l="0" t="0" r="6985" b="8890"/>
            <wp:docPr id="10159200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05" t="5497" r="12390" b="10347"/>
                    <a:stretch/>
                  </pic:blipFill>
                  <pic:spPr bwMode="auto">
                    <a:xfrm>
                      <a:off x="0" y="0"/>
                      <a:ext cx="5248861" cy="345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813A36" w14:textId="77777777" w:rsidR="008C6D30" w:rsidRPr="008C6D30" w:rsidRDefault="008C6D30" w:rsidP="008C6D30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C6D3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  <w14:ligatures w14:val="none"/>
        </w:rPr>
        <w:t>Supplementary</w:t>
      </w:r>
      <w:r w:rsidRPr="008C6D3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Fig. 1</w:t>
      </w:r>
      <w:r w:rsidRPr="008C6D30">
        <w:rPr>
          <w:rFonts w:ascii="Times New Roman" w:eastAsia="宋体" w:hAnsi="Times New Roman" w:cs="Times New Roman"/>
          <w:b/>
          <w:bCs/>
          <w:kern w:val="0"/>
          <w:sz w:val="24"/>
          <w:lang w:eastAsia="en-US"/>
          <w14:ligatures w14:val="none"/>
        </w:rPr>
        <w:t>.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 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>S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chematic of hypoxia-tolerant</w:t>
      </w:r>
      <w:r w:rsidRPr="008C6D30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crucian carp breeding</w:t>
      </w:r>
      <w:r w:rsidRPr="008C6D30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under hypoxi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>c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 condition (DO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 xml:space="preserve"> concentration 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=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 xml:space="preserve"> 0.6 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±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 xml:space="preserve"> 0.3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mg·L</w:t>
      </w:r>
      <w:r w:rsidRPr="008C6D30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  <w14:ligatures w14:val="none"/>
        </w:rPr>
        <w:t>–1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)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>. The water depth in the glass tank was 1.5 m, and a100-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mesh 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>sieve</w:t>
      </w:r>
      <w:r w:rsidRPr="008C6D30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 xml:space="preserve">covered by glass 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was placed 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 xml:space="preserve">1 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m</w:t>
      </w:r>
      <w:r w:rsidRPr="008C6D30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below the water surface to prevent the fish from accessing the air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>-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water interface in the 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>tank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.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 xml:space="preserve"> N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itrogen (N</w:t>
      </w:r>
      <w:r w:rsidRPr="008C6D30">
        <w:rPr>
          <w:rFonts w:ascii="Times New Roman" w:eastAsia="宋体" w:hAnsi="Times New Roman" w:cs="Times New Roman"/>
          <w:kern w:val="0"/>
          <w:sz w:val="24"/>
          <w:vertAlign w:val="subscript"/>
          <w:lang w:eastAsia="en-US"/>
          <w14:ligatures w14:val="none"/>
        </w:rPr>
        <w:t>2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) 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 xml:space="preserve">and air 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w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>ere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 introduced into 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>glass tank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 via a gas disc in order to decrease the DO concentration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 xml:space="preserve">, and the flow rate of introduced gas was adjusted through the gas flow regulator to maintain low DO concentration 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(DO=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 xml:space="preserve"> 0.6 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±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 xml:space="preserve"> 0.3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mg·L</w:t>
      </w:r>
      <w:r w:rsidRPr="008C6D30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  <w14:ligatures w14:val="none"/>
        </w:rPr>
        <w:t>–1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)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>. The DO concentration in the glass tank was measured with DO meter.</w:t>
      </w:r>
    </w:p>
    <w:p w14:paraId="1229D803" w14:textId="77777777" w:rsidR="00B654AC" w:rsidRPr="008C6D30" w:rsidRDefault="00B654AC"/>
    <w:p w14:paraId="323BEE36" w14:textId="77777777" w:rsidR="00B654AC" w:rsidRDefault="00B654AC"/>
    <w:p w14:paraId="4CAEA2EC" w14:textId="5DF6012E" w:rsidR="00B654AC" w:rsidRDefault="00B654AC">
      <w:r w:rsidRPr="00B654AC">
        <w:rPr>
          <w:noProof/>
        </w:rPr>
        <w:lastRenderedPageBreak/>
        <w:drawing>
          <wp:inline distT="0" distB="0" distL="0" distR="0" wp14:anchorId="56F18BD7" wp14:editId="4C92A059">
            <wp:extent cx="5291593" cy="4434059"/>
            <wp:effectExtent l="0" t="0" r="4445" b="5080"/>
            <wp:docPr id="5837065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7" t="4607" r="2235" b="8366"/>
                    <a:stretch/>
                  </pic:blipFill>
                  <pic:spPr bwMode="auto">
                    <a:xfrm>
                      <a:off x="0" y="0"/>
                      <a:ext cx="5302799" cy="4443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6E50B0" w14:textId="77777777" w:rsidR="008C6D30" w:rsidRPr="008C6D30" w:rsidRDefault="008C6D30" w:rsidP="008C6D30">
      <w:pPr>
        <w:widowControl/>
        <w:spacing w:after="0" w:line="360" w:lineRule="auto"/>
        <w:contextualSpacing/>
        <w:jc w:val="both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8C6D3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  <w14:ligatures w14:val="none"/>
        </w:rPr>
        <w:t>Supplementary</w:t>
      </w:r>
      <w:r w:rsidRPr="008C6D3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eastAsia="en-US"/>
          <w14:ligatures w14:val="none"/>
        </w:rPr>
        <w:t xml:space="preserve"> </w:t>
      </w:r>
      <w:r w:rsidRPr="008C6D3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Fig. </w:t>
      </w:r>
      <w:r w:rsidRPr="008C6D3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eastAsia="en-US"/>
          <w14:ligatures w14:val="none"/>
        </w:rPr>
        <w:t>2.</w:t>
      </w:r>
      <w:r w:rsidRPr="008C6D30">
        <w:rPr>
          <w:rFonts w:ascii="Times New Roman" w:eastAsia="宋体" w:hAnsi="Times New Roman" w:cs="Times New Roman"/>
          <w:color w:val="000000"/>
          <w:kern w:val="0"/>
          <w:sz w:val="24"/>
          <w:lang w:eastAsia="en-US"/>
          <w14:ligatures w14:val="none"/>
        </w:rPr>
        <w:t xml:space="preserve"> (A)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r w:rsidRPr="008C6D30">
        <w:rPr>
          <w:rFonts w:ascii="Times New Roman" w:eastAsia="宋体" w:hAnsi="Times New Roman" w:cs="Times New Roman"/>
          <w:color w:val="000000"/>
          <w:kern w:val="0"/>
          <w:sz w:val="24"/>
          <w:lang w:eastAsia="en-US"/>
          <w14:ligatures w14:val="none"/>
        </w:rPr>
        <w:t xml:space="preserve">GO enrichment analysis of DEGs in 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  <w14:ligatures w14:val="none"/>
        </w:rPr>
        <w:t xml:space="preserve">T2 vs. C and </w:t>
      </w:r>
      <w:r w:rsidRPr="008C6D30">
        <w:rPr>
          <w:rFonts w:ascii="Times New Roman" w:eastAsia="宋体" w:hAnsi="Times New Roman" w:cs="Times New Roman"/>
          <w:color w:val="000000"/>
          <w:kern w:val="0"/>
          <w:sz w:val="24"/>
          <w:lang w:eastAsia="en-US"/>
          <w14:ligatures w14:val="none"/>
        </w:rPr>
        <w:t>(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  <w14:ligatures w14:val="none"/>
        </w:rPr>
        <w:t>B</w:t>
      </w:r>
      <w:r w:rsidRPr="008C6D30">
        <w:rPr>
          <w:rFonts w:ascii="Times New Roman" w:eastAsia="宋体" w:hAnsi="Times New Roman" w:cs="Times New Roman"/>
          <w:color w:val="000000"/>
          <w:kern w:val="0"/>
          <w:sz w:val="24"/>
          <w:lang w:eastAsia="en-US"/>
          <w14:ligatures w14:val="none"/>
        </w:rPr>
        <w:t>)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  <w14:ligatures w14:val="none"/>
        </w:rPr>
        <w:t>T4 vs. C.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r w:rsidRPr="008C6D30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>KEGG enrichment analysis of DEGs in</w:t>
      </w:r>
      <w:r w:rsidRPr="008C6D30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8C6D30">
        <w:rPr>
          <w:rFonts w:ascii="Times New Roman" w:eastAsia="宋体" w:hAnsi="Times New Roman" w:cs="Times New Roman"/>
          <w:color w:val="000000"/>
          <w:kern w:val="0"/>
          <w:sz w:val="24"/>
          <w:lang w:eastAsia="en-US"/>
          <w14:ligatures w14:val="none"/>
        </w:rPr>
        <w:t>(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  <w14:ligatures w14:val="none"/>
        </w:rPr>
        <w:t>C</w:t>
      </w:r>
      <w:r w:rsidRPr="008C6D30">
        <w:rPr>
          <w:rFonts w:ascii="Times New Roman" w:eastAsia="宋体" w:hAnsi="Times New Roman" w:cs="Times New Roman"/>
          <w:color w:val="000000"/>
          <w:kern w:val="0"/>
          <w:sz w:val="24"/>
          <w:lang w:eastAsia="en-US"/>
          <w14:ligatures w14:val="none"/>
        </w:rPr>
        <w:t>)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  <w14:ligatures w14:val="none"/>
        </w:rPr>
        <w:t>T2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r w:rsidRPr="008C6D30">
        <w:rPr>
          <w:rFonts w:ascii="Times New Roman" w:eastAsia="宋体" w:hAnsi="Times New Roman" w:cs="Times New Roman" w:hint="eastAsia"/>
          <w:kern w:val="0"/>
          <w:sz w:val="24"/>
          <w:lang w:eastAsia="en-US"/>
          <w14:ligatures w14:val="none"/>
        </w:rPr>
        <w:t xml:space="preserve">vs. 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  <w14:ligatures w14:val="none"/>
        </w:rPr>
        <w:t>C and (D)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  <w14:ligatures w14:val="none"/>
        </w:rPr>
        <w:t>T4 vs. C</w:t>
      </w:r>
      <w:r w:rsidRPr="008C6D30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.</w:t>
      </w:r>
    </w:p>
    <w:p w14:paraId="775BD91A" w14:textId="77777777" w:rsidR="008C6D30" w:rsidRPr="008C6D30" w:rsidRDefault="008C6D30">
      <w:pPr>
        <w:rPr>
          <w:rFonts w:hint="eastAsia"/>
        </w:rPr>
      </w:pPr>
    </w:p>
    <w:sectPr w:rsidR="008C6D30" w:rsidRPr="008C6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06FCE" w14:textId="77777777" w:rsidR="00D44827" w:rsidRDefault="00D44827" w:rsidP="00B654A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478F9A5" w14:textId="77777777" w:rsidR="00D44827" w:rsidRDefault="00D44827" w:rsidP="00B654A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9C5C3" w14:textId="77777777" w:rsidR="00D44827" w:rsidRDefault="00D44827" w:rsidP="00B654A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8EE4F0" w14:textId="77777777" w:rsidR="00D44827" w:rsidRDefault="00D44827" w:rsidP="00B654A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A7"/>
    <w:rsid w:val="008829A7"/>
    <w:rsid w:val="008C6D30"/>
    <w:rsid w:val="00B654AC"/>
    <w:rsid w:val="00D44827"/>
    <w:rsid w:val="00E6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03071"/>
  <w15:chartTrackingRefBased/>
  <w15:docId w15:val="{26A0077A-6708-4108-B5B0-86DDD5A22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29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29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29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29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29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29A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29A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29A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29A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29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29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29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29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29A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29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29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29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29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29A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29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29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29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29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29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29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29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29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29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829A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54A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54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54A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54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2-11T12:02:00Z</dcterms:created>
  <dcterms:modified xsi:type="dcterms:W3CDTF">2024-12-11T12:04:00Z</dcterms:modified>
</cp:coreProperties>
</file>